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730" w:type="dxa"/>
        <w:tblLook w:val="04A0" w:firstRow="1" w:lastRow="0" w:firstColumn="1" w:lastColumn="0" w:noHBand="0" w:noVBand="1"/>
      </w:tblPr>
      <w:tblGrid>
        <w:gridCol w:w="3510"/>
        <w:gridCol w:w="622"/>
        <w:gridCol w:w="10"/>
        <w:gridCol w:w="1208"/>
        <w:gridCol w:w="10"/>
        <w:gridCol w:w="728"/>
        <w:gridCol w:w="10"/>
        <w:gridCol w:w="612"/>
        <w:gridCol w:w="10"/>
        <w:gridCol w:w="1208"/>
        <w:gridCol w:w="10"/>
        <w:gridCol w:w="792"/>
      </w:tblGrid>
      <w:tr w:rsidR="006A40C3" w:rsidRPr="006A40C3" w14:paraId="58695F40" w14:textId="77777777" w:rsidTr="00DF13D0">
        <w:trPr>
          <w:trHeight w:val="300"/>
        </w:trPr>
        <w:tc>
          <w:tcPr>
            <w:tcW w:w="873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D822" w14:textId="042294EE" w:rsidR="006A40C3" w:rsidRPr="006A40C3" w:rsidRDefault="006A40C3" w:rsidP="00DF13D0">
            <w:pPr>
              <w:spacing w:after="0" w:line="240" w:lineRule="auto"/>
              <w:ind w:right="-285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Table S-1. Weighted results of logistic regression with vaccine data, controlled for the measures listed, </w:t>
            </w:r>
            <w:r w:rsidR="00DF13D0"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22 Behavioral Risk Factor Surveillance System,</w:t>
            </w:r>
            <w:r w:rsidR="00DF13D0"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r w:rsidR="00DF13D0"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 states, N=123,202</w:t>
            </w:r>
            <w:r w:rsidR="00080D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adults, age 18+</w:t>
            </w:r>
            <w:r w:rsidR="00DF13D0"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</w:t>
            </w:r>
          </w:p>
        </w:tc>
      </w:tr>
      <w:tr w:rsidR="006A40C3" w:rsidRPr="006A40C3" w14:paraId="7A05A07A" w14:textId="77777777" w:rsidTr="00DF13D0">
        <w:trPr>
          <w:trHeight w:val="300"/>
        </w:trPr>
        <w:tc>
          <w:tcPr>
            <w:tcW w:w="873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1806" w14:textId="77777777" w:rsidR="006A40C3" w:rsidRPr="006A40C3" w:rsidRDefault="006A40C3" w:rsidP="00DF13D0">
            <w:pPr>
              <w:spacing w:after="0" w:line="240" w:lineRule="auto"/>
              <w:ind w:right="-195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VID risks=obesity, diabetes, cardiovascular disease, chronic obstructive pulmonary disease, asthma.</w:t>
            </w:r>
          </w:p>
        </w:tc>
      </w:tr>
      <w:tr w:rsidR="006A40C3" w:rsidRPr="006A40C3" w14:paraId="729DC66C" w14:textId="77777777" w:rsidTr="00DF13D0">
        <w:trPr>
          <w:trHeight w:val="300"/>
        </w:trPr>
        <w:tc>
          <w:tcPr>
            <w:tcW w:w="609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63BA" w14:textId="77777777" w:rsidR="006A40C3" w:rsidRPr="006A40C3" w:rsidRDefault="006A40C3" w:rsidP="006A40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justed odds ratios (AOR) and 95% confidence intervals</w:t>
            </w: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B6B3" w14:textId="77777777" w:rsidR="006A40C3" w:rsidRPr="006A40C3" w:rsidRDefault="006A40C3" w:rsidP="006A40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F2F5" w14:textId="77777777" w:rsidR="006A40C3" w:rsidRPr="006A40C3" w:rsidRDefault="006A40C3" w:rsidP="006A40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5348" w14:textId="77777777" w:rsidR="006A40C3" w:rsidRPr="006A40C3" w:rsidRDefault="006A40C3" w:rsidP="006A40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A40C3" w:rsidRPr="006A40C3" w14:paraId="5126BA43" w14:textId="77777777" w:rsidTr="00DF13D0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1233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78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10F6D4" w14:textId="5DC9015C" w:rsidR="006A40C3" w:rsidRPr="006A40C3" w:rsidRDefault="006A40C3" w:rsidP="006A40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Long COVID </w:t>
            </w:r>
            <w:r w:rsidR="004636F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≥3 months)</w:t>
            </w:r>
          </w:p>
        </w:tc>
        <w:tc>
          <w:tcPr>
            <w:tcW w:w="2642" w:type="dxa"/>
            <w:gridSpan w:val="6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DA2E15" w14:textId="3376C9BD" w:rsidR="006A40C3" w:rsidRPr="006A40C3" w:rsidRDefault="006A40C3" w:rsidP="006A40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Just Positive test </w:t>
            </w:r>
          </w:p>
        </w:tc>
      </w:tr>
      <w:tr w:rsidR="006A40C3" w:rsidRPr="006A40C3" w14:paraId="567197F4" w14:textId="77777777" w:rsidTr="00DF13D0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85FD" w14:textId="77777777" w:rsidR="006A40C3" w:rsidRPr="006A40C3" w:rsidRDefault="006A40C3" w:rsidP="006A40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Group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1918" w14:textId="77777777" w:rsidR="006A40C3" w:rsidRPr="006A40C3" w:rsidRDefault="006A40C3" w:rsidP="006A40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OR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93EC" w14:textId="77777777" w:rsidR="006A40C3" w:rsidRPr="006A40C3" w:rsidRDefault="006A40C3" w:rsidP="006A40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95% CI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9548" w14:textId="77777777" w:rsidR="006A40C3" w:rsidRPr="006A40C3" w:rsidRDefault="006A40C3" w:rsidP="006A40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&gt;t</w:t>
            </w:r>
          </w:p>
        </w:tc>
        <w:tc>
          <w:tcPr>
            <w:tcW w:w="6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CF1C" w14:textId="77777777" w:rsidR="006A40C3" w:rsidRPr="006A40C3" w:rsidRDefault="006A40C3" w:rsidP="006A40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OR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4ADA" w14:textId="77777777" w:rsidR="006A40C3" w:rsidRPr="006A40C3" w:rsidRDefault="006A40C3" w:rsidP="006A40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95% CI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85354" w14:textId="77777777" w:rsidR="006A40C3" w:rsidRPr="006A40C3" w:rsidRDefault="006A40C3" w:rsidP="006A40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&gt;t</w:t>
            </w:r>
          </w:p>
        </w:tc>
      </w:tr>
      <w:tr w:rsidR="006A40C3" w:rsidRPr="006A40C3" w14:paraId="09B9EB0B" w14:textId="77777777" w:rsidTr="00DF13D0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F4EB2" w14:textId="77777777" w:rsidR="006A40C3" w:rsidRPr="006A40C3" w:rsidRDefault="006A40C3" w:rsidP="006A40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males w/kids v M, no kids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E173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2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C9FF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7-2.30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37F1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6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FF81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0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1C15E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0-1.30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41442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.001</w:t>
            </w:r>
          </w:p>
        </w:tc>
      </w:tr>
      <w:tr w:rsidR="006A40C3" w:rsidRPr="006A40C3" w14:paraId="7FE65E52" w14:textId="77777777" w:rsidTr="00DF13D0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A7EA" w14:textId="77777777" w:rsidR="006A40C3" w:rsidRPr="006A40C3" w:rsidRDefault="006A40C3" w:rsidP="006A40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males no kids v M no kids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8836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66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E4F0B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8-1.87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2127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6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ABEF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2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D6B4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5-1.09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479ED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31</w:t>
            </w:r>
          </w:p>
        </w:tc>
      </w:tr>
      <w:tr w:rsidR="006A40C3" w:rsidRPr="006A40C3" w14:paraId="06A15EF2" w14:textId="77777777" w:rsidTr="00DF13D0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7F34" w14:textId="77777777" w:rsidR="006A40C3" w:rsidRPr="006A40C3" w:rsidRDefault="006A40C3" w:rsidP="006A40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les w/kids v M no kids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BAD7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7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B8D9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3-1.13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4881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73</w:t>
            </w:r>
          </w:p>
        </w:tc>
        <w:tc>
          <w:tcPr>
            <w:tcW w:w="6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F5761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7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E7E6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7-1.27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83D37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.001</w:t>
            </w:r>
          </w:p>
        </w:tc>
      </w:tr>
      <w:tr w:rsidR="006A40C3" w:rsidRPr="006A40C3" w14:paraId="2C184025" w14:textId="77777777" w:rsidTr="00DF13D0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4160B" w14:textId="77777777" w:rsidR="006A40C3" w:rsidRPr="006A40C3" w:rsidRDefault="006A40C3" w:rsidP="006A40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5-64 years v 65+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A3AD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62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EB1B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1-1.85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D3AB0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6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1172E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9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FDC0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8-1.41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D97E1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.001</w:t>
            </w:r>
          </w:p>
        </w:tc>
      </w:tr>
      <w:tr w:rsidR="006A40C3" w:rsidRPr="006A40C3" w14:paraId="07E876C3" w14:textId="77777777" w:rsidTr="00DF13D0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A821" w14:textId="77777777" w:rsidR="006A40C3" w:rsidRPr="006A40C3" w:rsidRDefault="006A40C3" w:rsidP="006A40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5-54 years v 65+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C7E9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7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3241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7-2.51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9DC9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6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0E5F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1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30FE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8-1.55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F825A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.001</w:t>
            </w:r>
          </w:p>
        </w:tc>
      </w:tr>
      <w:tr w:rsidR="006A40C3" w:rsidRPr="006A40C3" w14:paraId="71BA24ED" w14:textId="77777777" w:rsidTr="00DF13D0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D5ED" w14:textId="77777777" w:rsidR="006A40C3" w:rsidRPr="006A40C3" w:rsidRDefault="006A40C3" w:rsidP="006A40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-44 years v 65+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E30E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2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5099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1-2.47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AE67B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6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E1EA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3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F90C5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8-1.69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1A957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.001</w:t>
            </w:r>
          </w:p>
        </w:tc>
      </w:tr>
      <w:tr w:rsidR="006A40C3" w:rsidRPr="006A40C3" w14:paraId="02F307F4" w14:textId="77777777" w:rsidTr="00DF13D0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8C64" w14:textId="77777777" w:rsidR="006A40C3" w:rsidRPr="006A40C3" w:rsidRDefault="006A40C3" w:rsidP="006A40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-34 years v 65+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8835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2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35B8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1-2.48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08CDE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6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DCE5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1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EF22B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5-1.89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D1F35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.001</w:t>
            </w:r>
          </w:p>
        </w:tc>
      </w:tr>
      <w:tr w:rsidR="006A40C3" w:rsidRPr="006A40C3" w14:paraId="30038273" w14:textId="77777777" w:rsidTr="00DF13D0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4CAFF" w14:textId="77777777" w:rsidR="006A40C3" w:rsidRPr="006A40C3" w:rsidRDefault="006A40C3" w:rsidP="006A40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-24 years v 65+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6AB0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8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A871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5-2.18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F455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6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2F54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3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8A2C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62-2.06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69FF6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.001</w:t>
            </w:r>
          </w:p>
        </w:tc>
      </w:tr>
      <w:tr w:rsidR="006A40C3" w:rsidRPr="006A40C3" w14:paraId="6EB1F563" w14:textId="77777777" w:rsidTr="00DF13D0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46B4" w14:textId="77777777" w:rsidR="006A40C3" w:rsidRPr="006A40C3" w:rsidRDefault="006A40C3" w:rsidP="006A40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lack v non-Hispanic white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2176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7CF1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5-0.88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F18E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6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C3C7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7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9869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9-1.06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BDC5F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38</w:t>
            </w:r>
          </w:p>
        </w:tc>
      </w:tr>
      <w:tr w:rsidR="006A40C3" w:rsidRPr="006A40C3" w14:paraId="6B245E3F" w14:textId="77777777" w:rsidTr="00DF13D0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BEBE" w14:textId="77777777" w:rsidR="006A40C3" w:rsidRPr="006A40C3" w:rsidRDefault="006A40C3" w:rsidP="006A40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spanic v non-Hispanic white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4888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7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4426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7-1.23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4F3A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2</w:t>
            </w:r>
          </w:p>
        </w:tc>
        <w:tc>
          <w:tcPr>
            <w:tcW w:w="6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F53CA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1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3FA0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4-1.22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BD5C2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8</w:t>
            </w:r>
          </w:p>
        </w:tc>
      </w:tr>
      <w:tr w:rsidR="006A40C3" w:rsidRPr="006A40C3" w14:paraId="31D24AA9" w14:textId="77777777" w:rsidTr="00DF13D0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090F1" w14:textId="77777777" w:rsidR="006A40C3" w:rsidRPr="006A40C3" w:rsidRDefault="006A40C3" w:rsidP="006A40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m. Indian v non-Hispanic white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69B5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1DD8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6-1.32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C02E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76</w:t>
            </w:r>
          </w:p>
        </w:tc>
        <w:tc>
          <w:tcPr>
            <w:tcW w:w="6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A750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728A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9-1.23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9071B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13</w:t>
            </w:r>
          </w:p>
        </w:tc>
      </w:tr>
      <w:tr w:rsidR="006A40C3" w:rsidRPr="006A40C3" w14:paraId="66F71722" w14:textId="77777777" w:rsidTr="00DF13D0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038B" w14:textId="77777777" w:rsidR="006A40C3" w:rsidRPr="006A40C3" w:rsidRDefault="006A40C3" w:rsidP="006A40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sian v. non-Hispanic white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D6A5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5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4830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0-0.76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47E2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6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278E7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5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FA8E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0-1.13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CDBC0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79</w:t>
            </w:r>
          </w:p>
        </w:tc>
      </w:tr>
      <w:tr w:rsidR="006A40C3" w:rsidRPr="006A40C3" w14:paraId="70B882AB" w14:textId="77777777" w:rsidTr="00DF13D0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F7102" w14:textId="77777777" w:rsidR="006A40C3" w:rsidRPr="006A40C3" w:rsidRDefault="006A40C3" w:rsidP="006A40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v. non-Hispanic white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24A9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2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0D15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8-1.18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C67B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72</w:t>
            </w:r>
          </w:p>
        </w:tc>
        <w:tc>
          <w:tcPr>
            <w:tcW w:w="6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32D15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3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54A6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4-1.13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D2BDC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17</w:t>
            </w:r>
          </w:p>
        </w:tc>
      </w:tr>
      <w:tr w:rsidR="006A40C3" w:rsidRPr="006A40C3" w14:paraId="442EC3E1" w14:textId="77777777" w:rsidTr="00DF13D0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9BB9A" w14:textId="77777777" w:rsidR="006A40C3" w:rsidRPr="006A40C3" w:rsidRDefault="006A40C3" w:rsidP="006A40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$25-&lt;$50K v &lt; $25K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E8EC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6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87D1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7-1.49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92DD9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6</w:t>
            </w:r>
          </w:p>
        </w:tc>
        <w:tc>
          <w:tcPr>
            <w:tcW w:w="6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BE43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3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07C6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0-1.48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7254E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.001</w:t>
            </w:r>
          </w:p>
        </w:tc>
      </w:tr>
      <w:tr w:rsidR="006A40C3" w:rsidRPr="006A40C3" w14:paraId="4E859EF6" w14:textId="77777777" w:rsidTr="00DF13D0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5E77" w14:textId="77777777" w:rsidR="006A40C3" w:rsidRPr="006A40C3" w:rsidRDefault="006A40C3" w:rsidP="006A40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$50-&lt;$75K v &lt; $25K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CFE6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8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8E23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8-1.51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97A1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5</w:t>
            </w:r>
          </w:p>
        </w:tc>
        <w:tc>
          <w:tcPr>
            <w:tcW w:w="6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B6D5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1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F4D1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5-1.69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DD29D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.001</w:t>
            </w:r>
          </w:p>
        </w:tc>
      </w:tr>
      <w:tr w:rsidR="006A40C3" w:rsidRPr="006A40C3" w14:paraId="0F420743" w14:textId="77777777" w:rsidTr="00DF13D0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0199B" w14:textId="77777777" w:rsidR="006A40C3" w:rsidRPr="006A40C3" w:rsidRDefault="006A40C3" w:rsidP="006A40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$75K-&lt;$100K v &lt; $25K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5223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2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C1E3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8-1.70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EBA5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6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EC0A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5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FFF8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8-1.74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799BF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.001</w:t>
            </w:r>
          </w:p>
        </w:tc>
      </w:tr>
      <w:tr w:rsidR="006A40C3" w:rsidRPr="006A40C3" w14:paraId="6799CC1B" w14:textId="77777777" w:rsidTr="00DF13D0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D44C4" w14:textId="77777777" w:rsidR="006A40C3" w:rsidRPr="006A40C3" w:rsidRDefault="006A40C3" w:rsidP="006A40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$100K+ v &lt;$25K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1295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0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AFDF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1-1.42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04BC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1</w:t>
            </w:r>
          </w:p>
        </w:tc>
        <w:tc>
          <w:tcPr>
            <w:tcW w:w="6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6A8E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2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7D4A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64-2.02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A4018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.001</w:t>
            </w:r>
          </w:p>
        </w:tc>
      </w:tr>
      <w:tr w:rsidR="006A40C3" w:rsidRPr="006A40C3" w14:paraId="1CD1D16C" w14:textId="77777777" w:rsidTr="00DF13D0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81D86" w14:textId="77777777" w:rsidR="006A40C3" w:rsidRPr="006A40C3" w:rsidRDefault="006A40C3" w:rsidP="006A40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known v &lt;$25K income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5EDF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5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458A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9-1.14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7F45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02</w:t>
            </w:r>
          </w:p>
        </w:tc>
        <w:tc>
          <w:tcPr>
            <w:tcW w:w="6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667D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9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89CE1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6-1.33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74AE9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4</w:t>
            </w:r>
          </w:p>
        </w:tc>
      </w:tr>
      <w:tr w:rsidR="006A40C3" w:rsidRPr="006A40C3" w14:paraId="5F677290" w14:textId="77777777" w:rsidTr="00DF13D0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CA9E" w14:textId="77777777" w:rsidR="006A40C3" w:rsidRPr="006A40C3" w:rsidRDefault="006A40C3" w:rsidP="006A40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nual flu shot v no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D396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4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E036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5-1.04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2C5F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18</w:t>
            </w:r>
          </w:p>
        </w:tc>
        <w:tc>
          <w:tcPr>
            <w:tcW w:w="6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E731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1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22DC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4-1.18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92685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</w:t>
            </w:r>
          </w:p>
        </w:tc>
      </w:tr>
      <w:tr w:rsidR="006A40C3" w:rsidRPr="006A40C3" w14:paraId="330C68FB" w14:textId="77777777" w:rsidTr="00DF13D0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EBA3" w14:textId="77777777" w:rsidR="006A40C3" w:rsidRPr="006A40C3" w:rsidRDefault="006A40C3" w:rsidP="006A40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moker v non-smoker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8036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7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19A12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6-0.89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6127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6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1359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0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12AE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4-0.76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C4C6A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.001</w:t>
            </w:r>
          </w:p>
        </w:tc>
      </w:tr>
      <w:tr w:rsidR="006A40C3" w:rsidRPr="006A40C3" w14:paraId="5A3FF66C" w14:textId="77777777" w:rsidTr="00DF13D0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434A" w14:textId="77777777" w:rsidR="006A40C3" w:rsidRPr="006A40C3" w:rsidRDefault="006A40C3" w:rsidP="006A40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 COVID risk v 0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737B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0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0A6D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6-1.66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E226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6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8A86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8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7EB6E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1-1.15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FB001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6</w:t>
            </w:r>
          </w:p>
        </w:tc>
      </w:tr>
      <w:tr w:rsidR="006A40C3" w:rsidRPr="006A40C3" w14:paraId="571F3659" w14:textId="77777777" w:rsidTr="00DF13D0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61D4" w14:textId="77777777" w:rsidR="006A40C3" w:rsidRPr="006A40C3" w:rsidRDefault="006A40C3" w:rsidP="006A40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 COVID risk v 0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DEA0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3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F8D73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7-2.43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28C7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6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3661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5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0A26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6-1.15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3FE4A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67</w:t>
            </w:r>
          </w:p>
        </w:tc>
      </w:tr>
      <w:tr w:rsidR="006A40C3" w:rsidRPr="006A40C3" w14:paraId="0258C9DD" w14:textId="77777777" w:rsidTr="00DF13D0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C986" w14:textId="77777777" w:rsidR="006A40C3" w:rsidRPr="006A40C3" w:rsidRDefault="006A40C3" w:rsidP="006A40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+COVID risk v 0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07AD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22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4434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72-3.82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35E3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6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2BBE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7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EF89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3-1.22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460F8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68</w:t>
            </w:r>
          </w:p>
        </w:tc>
      </w:tr>
      <w:tr w:rsidR="006A40C3" w:rsidRPr="006A40C3" w14:paraId="4BB4A05E" w14:textId="77777777" w:rsidTr="00DF13D0">
        <w:trPr>
          <w:trHeight w:val="34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C681" w14:textId="77777777" w:rsidR="006A40C3" w:rsidRPr="006A40C3" w:rsidRDefault="006A40C3" w:rsidP="006A40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V risk</w:t>
            </w:r>
            <w:r w:rsidRPr="006A40C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14:ligatures w14:val="none"/>
              </w:rPr>
              <w:t>a</w:t>
            </w: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v no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0494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6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77B5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4-1.62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41B5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6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8642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3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D7316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1-1.27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4D60E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1</w:t>
            </w:r>
          </w:p>
        </w:tc>
      </w:tr>
      <w:tr w:rsidR="006A40C3" w:rsidRPr="006A40C3" w14:paraId="2D28A028" w14:textId="77777777" w:rsidTr="00DF13D0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0259" w14:textId="77777777" w:rsidR="006A40C3" w:rsidRPr="006A40C3" w:rsidRDefault="006A40C3" w:rsidP="006A40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-cigarettes v no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061F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8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9B6C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1-1.38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E2EA4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4</w:t>
            </w:r>
          </w:p>
        </w:tc>
        <w:tc>
          <w:tcPr>
            <w:tcW w:w="6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00A18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2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FD41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1-1.24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38BD7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7</w:t>
            </w:r>
          </w:p>
        </w:tc>
      </w:tr>
      <w:tr w:rsidR="006A40C3" w:rsidRPr="006A40C3" w14:paraId="28C5AF6D" w14:textId="77777777" w:rsidTr="00DF13D0">
        <w:trPr>
          <w:trHeight w:val="34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EB7C" w14:textId="77777777" w:rsidR="006A40C3" w:rsidRPr="006A40C3" w:rsidRDefault="006A40C3" w:rsidP="006A40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d states v Blue states</w:t>
            </w:r>
            <w:r w:rsidRPr="006A40C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14:ligatures w14:val="none"/>
              </w:rPr>
              <w:t>b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BC6E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9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8D45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-1.19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6A94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9</w:t>
            </w:r>
          </w:p>
        </w:tc>
        <w:tc>
          <w:tcPr>
            <w:tcW w:w="6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099CA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5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B50B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0-1.00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65EF5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3</w:t>
            </w:r>
          </w:p>
        </w:tc>
      </w:tr>
      <w:tr w:rsidR="006A40C3" w:rsidRPr="006A40C3" w14:paraId="201D6E0C" w14:textId="77777777" w:rsidTr="00DF13D0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BAF2" w14:textId="1DF5D89C" w:rsidR="006A40C3" w:rsidRPr="006A40C3" w:rsidRDefault="006A40C3" w:rsidP="006A40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COVID vaccine ≥3 </w:t>
            </w:r>
            <w:r w:rsidR="00273A5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doses </w:t>
            </w: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 &lt;3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A14B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6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89BF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9-0.73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3382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6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FB3C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7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141F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3-0.82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7D5AF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.001</w:t>
            </w:r>
          </w:p>
        </w:tc>
      </w:tr>
      <w:tr w:rsidR="006A40C3" w:rsidRPr="006A40C3" w14:paraId="32CC1E46" w14:textId="77777777" w:rsidTr="00DF13D0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3832D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0D66" w14:textId="77777777" w:rsidR="006A40C3" w:rsidRPr="006A40C3" w:rsidRDefault="006A40C3" w:rsidP="006A40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B06F" w14:textId="77777777" w:rsidR="006A40C3" w:rsidRPr="006A40C3" w:rsidRDefault="006A40C3" w:rsidP="006A40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F7CE0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5C17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B978" w14:textId="77777777" w:rsidR="006A40C3" w:rsidRPr="006A40C3" w:rsidRDefault="006A40C3" w:rsidP="006A40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05A3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A40C3" w:rsidRPr="006A40C3" w14:paraId="5F1C1ACA" w14:textId="77777777" w:rsidTr="00DF13D0">
        <w:trPr>
          <w:trHeight w:val="345"/>
        </w:trPr>
        <w:tc>
          <w:tcPr>
            <w:tcW w:w="873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3806" w14:textId="77777777" w:rsidR="006A40C3" w:rsidRPr="006A40C3" w:rsidRDefault="006A40C3" w:rsidP="006A40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14:ligatures w14:val="none"/>
              </w:rPr>
              <w:t>a</w:t>
            </w: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V risk: Any in past year: Injected a non-prescribed drug; treated for a sexually transmitted</w:t>
            </w:r>
          </w:p>
        </w:tc>
      </w:tr>
      <w:tr w:rsidR="006A40C3" w:rsidRPr="006A40C3" w14:paraId="358767C1" w14:textId="77777777" w:rsidTr="00DF13D0">
        <w:trPr>
          <w:trHeight w:val="300"/>
        </w:trPr>
        <w:tc>
          <w:tcPr>
            <w:tcW w:w="873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A4B4" w14:textId="77777777" w:rsidR="006A40C3" w:rsidRPr="006A40C3" w:rsidRDefault="006A40C3" w:rsidP="006A40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sease; exchanged money or drugs for sex, anal sex without a condom, or 4+ sex partners.</w:t>
            </w:r>
          </w:p>
        </w:tc>
      </w:tr>
      <w:tr w:rsidR="006A40C3" w:rsidRPr="006A40C3" w14:paraId="6D244E16" w14:textId="77777777" w:rsidTr="00DF13D0">
        <w:trPr>
          <w:trHeight w:val="345"/>
        </w:trPr>
        <w:tc>
          <w:tcPr>
            <w:tcW w:w="53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3334" w14:textId="77777777" w:rsidR="006A40C3" w:rsidRPr="006A40C3" w:rsidRDefault="006A40C3" w:rsidP="006A40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14:ligatures w14:val="none"/>
              </w:rPr>
              <w:t>b</w:t>
            </w: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Assigned by voting in 2020 Presidential election.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0E70" w14:textId="77777777" w:rsidR="006A40C3" w:rsidRPr="006A40C3" w:rsidRDefault="006A40C3" w:rsidP="006A40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892D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3674" w14:textId="77777777" w:rsidR="006A40C3" w:rsidRPr="006A40C3" w:rsidRDefault="006A40C3" w:rsidP="006A40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BAEF8" w14:textId="77777777" w:rsidR="006A40C3" w:rsidRPr="006A40C3" w:rsidRDefault="006A40C3" w:rsidP="006A40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A40C3" w:rsidRPr="006A40C3" w14:paraId="0A59C131" w14:textId="77777777" w:rsidTr="00DF13D0">
        <w:trPr>
          <w:trHeight w:val="300"/>
        </w:trPr>
        <w:tc>
          <w:tcPr>
            <w:tcW w:w="873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94B6" w14:textId="77777777" w:rsidR="006A40C3" w:rsidRPr="006A40C3" w:rsidRDefault="006A40C3" w:rsidP="006A40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29 States are: AR, CT, DE, GA, HI, ID, IL, IA, KS, LA, ME, MD, MA, MT, NE, NH, NJ, NM, NY, NC, </w:t>
            </w:r>
          </w:p>
        </w:tc>
      </w:tr>
      <w:tr w:rsidR="006A40C3" w:rsidRPr="006A40C3" w14:paraId="1BBF0F30" w14:textId="77777777" w:rsidTr="00DF13D0">
        <w:trPr>
          <w:trHeight w:val="300"/>
        </w:trPr>
        <w:tc>
          <w:tcPr>
            <w:tcW w:w="41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53BAF" w14:textId="77777777" w:rsidR="006A40C3" w:rsidRPr="006A40C3" w:rsidRDefault="006A40C3" w:rsidP="006A40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A40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D, OK, RI, SC, TN, TX, WV, WI, and WY.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F7BF8" w14:textId="77777777" w:rsidR="006A40C3" w:rsidRPr="006A40C3" w:rsidRDefault="006A40C3" w:rsidP="006A40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B94E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A181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A63B" w14:textId="77777777" w:rsidR="006A40C3" w:rsidRPr="006A40C3" w:rsidRDefault="006A40C3" w:rsidP="006A40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1381" w14:textId="77777777" w:rsidR="006A40C3" w:rsidRPr="006A40C3" w:rsidRDefault="006A40C3" w:rsidP="006A40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A40C3" w:rsidRPr="006A40C3" w14:paraId="322A09BD" w14:textId="77777777" w:rsidTr="00DF13D0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5751" w14:textId="77777777" w:rsidR="006A40C3" w:rsidRPr="006A40C3" w:rsidRDefault="006A40C3" w:rsidP="006A40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07EB6" w14:textId="77777777" w:rsidR="006A40C3" w:rsidRPr="006A40C3" w:rsidRDefault="006A40C3" w:rsidP="006A40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A0679" w14:textId="77777777" w:rsidR="006A40C3" w:rsidRPr="006A40C3" w:rsidRDefault="006A40C3" w:rsidP="006A40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419F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5FA8" w14:textId="77777777" w:rsidR="006A40C3" w:rsidRPr="006A40C3" w:rsidRDefault="006A40C3" w:rsidP="006A4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8346" w14:textId="77777777" w:rsidR="006A40C3" w:rsidRPr="006A40C3" w:rsidRDefault="006A40C3" w:rsidP="006A40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0D10" w14:textId="77777777" w:rsidR="006A40C3" w:rsidRPr="006A40C3" w:rsidRDefault="006A40C3" w:rsidP="006A40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3D89086C" w14:textId="77777777" w:rsidR="006A40C3" w:rsidRDefault="006A40C3" w:rsidP="006A40C3"/>
    <w:sectPr w:rsidR="006A40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0C3"/>
    <w:rsid w:val="00080D1A"/>
    <w:rsid w:val="00273A51"/>
    <w:rsid w:val="004636F7"/>
    <w:rsid w:val="006A40C3"/>
    <w:rsid w:val="00B14FE7"/>
    <w:rsid w:val="00DF1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1BFB2F"/>
  <w15:chartTrackingRefBased/>
  <w15:docId w15:val="{57023AEC-BC96-4CC7-BAA4-C3BDBB90F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101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87</Words>
  <Characters>2208</Characters>
  <Application>Microsoft Office Word</Application>
  <DocSecurity>0</DocSecurity>
  <Lines>18</Lines>
  <Paragraphs>5</Paragraphs>
  <ScaleCrop>false</ScaleCrop>
  <Company/>
  <LinksUpToDate>false</LinksUpToDate>
  <CharactersWithSpaces>2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y Gudinkas</dc:creator>
  <cp:keywords/>
  <dc:description/>
  <cp:lastModifiedBy>Gary Gudinkas</cp:lastModifiedBy>
  <cp:revision>6</cp:revision>
  <dcterms:created xsi:type="dcterms:W3CDTF">2024-02-01T19:23:00Z</dcterms:created>
  <dcterms:modified xsi:type="dcterms:W3CDTF">2024-02-02T14:28:00Z</dcterms:modified>
</cp:coreProperties>
</file>